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469C" w:rsidRPr="00725574" w:rsidRDefault="0042469C" w:rsidP="0042469C">
      <w:pPr>
        <w:keepNext/>
        <w:spacing w:line="480" w:lineRule="auto"/>
        <w:rPr>
          <w:b/>
          <w:bCs/>
          <w:color w:val="000000"/>
        </w:rPr>
      </w:pPr>
      <w:proofErr w:type="gramStart"/>
      <w:r>
        <w:rPr>
          <w:b/>
          <w:bCs/>
          <w:color w:val="000000"/>
        </w:rPr>
        <w:t>S15</w:t>
      </w:r>
      <w:r w:rsidRPr="00725574">
        <w:rPr>
          <w:b/>
          <w:bCs/>
          <w:color w:val="000000"/>
        </w:rPr>
        <w:t xml:space="preserve"> Table.</w:t>
      </w:r>
      <w:proofErr w:type="gramEnd"/>
      <w:r w:rsidRPr="00725574">
        <w:rPr>
          <w:b/>
          <w:bCs/>
          <w:color w:val="000000"/>
        </w:rPr>
        <w:t xml:space="preserve"> </w:t>
      </w:r>
      <w:proofErr w:type="gramStart"/>
      <w:r w:rsidRPr="00725574">
        <w:rPr>
          <w:b/>
          <w:bCs/>
          <w:color w:val="000000"/>
        </w:rPr>
        <w:t xml:space="preserve">Mixed-Effects Model for Effects of </w:t>
      </w:r>
      <w:r>
        <w:rPr>
          <w:b/>
          <w:bCs/>
          <w:color w:val="000000"/>
        </w:rPr>
        <w:t>Gaze</w:t>
      </w:r>
      <w:r w:rsidRPr="00725574">
        <w:rPr>
          <w:b/>
          <w:bCs/>
          <w:color w:val="000000"/>
        </w:rPr>
        <w:t xml:space="preserve"> Aversion and Target Type on Ratings in Experiment 4.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1350"/>
        <w:gridCol w:w="900"/>
        <w:gridCol w:w="1530"/>
        <w:gridCol w:w="1080"/>
        <w:gridCol w:w="1880"/>
      </w:tblGrid>
      <w:tr w:rsidR="0042469C" w:rsidTr="009C223D">
        <w:tc>
          <w:tcPr>
            <w:tcW w:w="26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469C" w:rsidRDefault="0042469C" w:rsidP="009C223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469C" w:rsidRPr="00B463DE" w:rsidRDefault="0042469C" w:rsidP="009C223D">
            <w:pPr>
              <w:tabs>
                <w:tab w:val="center" w:pos="567"/>
              </w:tabs>
              <w:spacing w:line="480" w:lineRule="auto"/>
              <w:rPr>
                <w:color w:val="000000"/>
              </w:rPr>
            </w:pPr>
            <w:r>
              <w:tab/>
            </w:r>
            <w:r w:rsidRPr="001D49AA">
              <w:t>β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469C" w:rsidRDefault="0042469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t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469C" w:rsidRDefault="0042469C" w:rsidP="009C223D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4D465F">
              <w:rPr>
                <w:i/>
                <w:color w:val="000000"/>
              </w:rPr>
              <w:t>df</w:t>
            </w:r>
            <w:r w:rsidRPr="00B67E8E">
              <w:rPr>
                <w:color w:val="000000"/>
              </w:rPr>
              <w:t>s</w:t>
            </w:r>
            <w:proofErr w:type="spellEnd"/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469C" w:rsidRDefault="0042469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p</w:t>
            </w:r>
          </w:p>
        </w:tc>
        <w:tc>
          <w:tcPr>
            <w:tcW w:w="18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469C" w:rsidRDefault="0042469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5% CI</w:t>
            </w:r>
          </w:p>
        </w:tc>
      </w:tr>
      <w:tr w:rsidR="0042469C" w:rsidTr="009C223D">
        <w:tc>
          <w:tcPr>
            <w:tcW w:w="26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469C" w:rsidRDefault="0042469C" w:rsidP="009C223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Cuteness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469C" w:rsidRDefault="0042469C" w:rsidP="009C223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469C" w:rsidRDefault="0042469C" w:rsidP="009C223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469C" w:rsidRDefault="0042469C" w:rsidP="009C223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469C" w:rsidRDefault="0042469C" w:rsidP="009C223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8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469C" w:rsidRDefault="0042469C" w:rsidP="009C223D">
            <w:pPr>
              <w:spacing w:line="480" w:lineRule="auto"/>
              <w:rPr>
                <w:color w:val="000000"/>
              </w:rPr>
            </w:pPr>
          </w:p>
        </w:tc>
      </w:tr>
      <w:tr w:rsidR="0042469C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469C" w:rsidRDefault="0042469C" w:rsidP="009C223D">
            <w:pPr>
              <w:spacing w:line="480" w:lineRule="auto"/>
              <w:ind w:left="288"/>
              <w:rPr>
                <w:color w:val="000000"/>
              </w:rPr>
            </w:pPr>
            <w:r>
              <w:rPr>
                <w:color w:val="000000"/>
              </w:rPr>
              <w:t>Gaze Avers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469C" w:rsidRDefault="0042469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469C" w:rsidRDefault="0042469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2.2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469C" w:rsidRDefault="0042469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5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469C" w:rsidRDefault="0042469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25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469C" w:rsidRDefault="0042469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5, -0.003]</w:t>
            </w:r>
          </w:p>
        </w:tc>
      </w:tr>
      <w:tr w:rsidR="0042469C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469C" w:rsidRDefault="0042469C" w:rsidP="009C223D">
            <w:pPr>
              <w:spacing w:line="480" w:lineRule="auto"/>
              <w:ind w:left="288"/>
              <w:rPr>
                <w:color w:val="000000"/>
              </w:rPr>
            </w:pPr>
            <w:r>
              <w:rPr>
                <w:color w:val="000000"/>
              </w:rPr>
              <w:t>Target Typ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469C" w:rsidRDefault="0042469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469C" w:rsidRDefault="0042469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469C" w:rsidRDefault="0042469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469C" w:rsidRDefault="0042469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501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469C" w:rsidRDefault="0042469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7, 0.16]</w:t>
            </w:r>
          </w:p>
        </w:tc>
      </w:tr>
      <w:tr w:rsidR="0042469C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469C" w:rsidRDefault="0042469C" w:rsidP="009C223D">
            <w:pPr>
              <w:spacing w:line="480" w:lineRule="auto"/>
              <w:ind w:left="288"/>
              <w:rPr>
                <w:color w:val="000000"/>
              </w:rPr>
            </w:pPr>
            <w:r>
              <w:rPr>
                <w:color w:val="000000"/>
              </w:rPr>
              <w:t>Interac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469C" w:rsidRDefault="0042469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6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469C" w:rsidRDefault="0042469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5.3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469C" w:rsidRDefault="0042469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5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469C" w:rsidRDefault="0042469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469C" w:rsidRDefault="0042469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9, -0.04]</w:t>
            </w:r>
          </w:p>
        </w:tc>
      </w:tr>
      <w:tr w:rsidR="0042469C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469C" w:rsidRDefault="0042469C" w:rsidP="009C223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Vulnerabilit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469C" w:rsidRDefault="0042469C" w:rsidP="009C223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469C" w:rsidRDefault="0042469C" w:rsidP="009C223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469C" w:rsidRDefault="0042469C" w:rsidP="009C223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469C" w:rsidRDefault="0042469C" w:rsidP="009C223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469C" w:rsidRDefault="0042469C" w:rsidP="009C223D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42469C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469C" w:rsidRDefault="0042469C" w:rsidP="009C223D">
            <w:pPr>
              <w:spacing w:line="480" w:lineRule="auto"/>
              <w:ind w:left="288"/>
              <w:rPr>
                <w:color w:val="000000"/>
              </w:rPr>
            </w:pPr>
            <w:r>
              <w:rPr>
                <w:color w:val="000000"/>
              </w:rPr>
              <w:t>Eye Visibilit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469C" w:rsidRDefault="0042469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0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469C" w:rsidRDefault="0042469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7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469C" w:rsidRDefault="0042469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5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469C" w:rsidRDefault="0042469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464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469C" w:rsidRDefault="0042469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3, 0.01]</w:t>
            </w:r>
          </w:p>
        </w:tc>
      </w:tr>
      <w:tr w:rsidR="0042469C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469C" w:rsidRDefault="0042469C" w:rsidP="009C223D">
            <w:pPr>
              <w:spacing w:line="480" w:lineRule="auto"/>
              <w:ind w:left="288"/>
              <w:rPr>
                <w:color w:val="000000"/>
              </w:rPr>
            </w:pPr>
            <w:r>
              <w:rPr>
                <w:color w:val="000000"/>
              </w:rPr>
              <w:t>Target Typ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469C" w:rsidRDefault="0042469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4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469C" w:rsidRDefault="0042469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7.7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469C" w:rsidRDefault="0042469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469C" w:rsidRDefault="0042469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469C" w:rsidRDefault="0042469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56, -0.33]</w:t>
            </w:r>
          </w:p>
        </w:tc>
      </w:tr>
      <w:tr w:rsidR="0042469C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469C" w:rsidRDefault="0042469C" w:rsidP="009C223D">
            <w:pPr>
              <w:spacing w:line="480" w:lineRule="auto"/>
              <w:ind w:left="288"/>
              <w:rPr>
                <w:color w:val="000000"/>
              </w:rPr>
            </w:pPr>
            <w:r>
              <w:rPr>
                <w:color w:val="000000"/>
              </w:rPr>
              <w:t>Interac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469C" w:rsidRDefault="0042469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469C" w:rsidRDefault="0042469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469C" w:rsidRDefault="0042469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5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469C" w:rsidRDefault="0042469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966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469C" w:rsidRDefault="0042469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2, 0.02]</w:t>
            </w:r>
          </w:p>
        </w:tc>
      </w:tr>
      <w:tr w:rsidR="0042469C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469C" w:rsidRDefault="0042469C" w:rsidP="009C223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Need to Protec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469C" w:rsidRDefault="0042469C" w:rsidP="009C223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469C" w:rsidRDefault="0042469C" w:rsidP="009C223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469C" w:rsidRDefault="0042469C" w:rsidP="009C223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469C" w:rsidRDefault="0042469C" w:rsidP="009C223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469C" w:rsidRDefault="0042469C" w:rsidP="009C223D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42469C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469C" w:rsidRDefault="0042469C" w:rsidP="009C223D">
            <w:pPr>
              <w:spacing w:line="480" w:lineRule="auto"/>
              <w:ind w:left="288"/>
              <w:rPr>
                <w:color w:val="000000"/>
              </w:rPr>
            </w:pPr>
            <w:r>
              <w:rPr>
                <w:color w:val="000000"/>
              </w:rPr>
              <w:t>Eye Visibilit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469C" w:rsidRDefault="0042469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469C" w:rsidRDefault="0042469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2.5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469C" w:rsidRDefault="0042469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5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469C" w:rsidRDefault="0042469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12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469C" w:rsidRDefault="0042469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4, -0.004]</w:t>
            </w:r>
          </w:p>
        </w:tc>
      </w:tr>
      <w:tr w:rsidR="0042469C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469C" w:rsidRDefault="0042469C" w:rsidP="009C223D">
            <w:pPr>
              <w:spacing w:line="480" w:lineRule="auto"/>
              <w:ind w:left="288"/>
              <w:rPr>
                <w:color w:val="000000"/>
              </w:rPr>
            </w:pPr>
            <w:r>
              <w:rPr>
                <w:color w:val="000000"/>
              </w:rPr>
              <w:t>Target Typ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469C" w:rsidRDefault="0042469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1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469C" w:rsidRDefault="0042469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2.7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469C" w:rsidRDefault="0042469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469C" w:rsidRDefault="0042469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06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469C" w:rsidRDefault="0042469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29, -0.05]</w:t>
            </w:r>
          </w:p>
        </w:tc>
      </w:tr>
      <w:tr w:rsidR="0042469C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2469C" w:rsidRDefault="0042469C" w:rsidP="009C223D">
            <w:pPr>
              <w:spacing w:line="480" w:lineRule="auto"/>
              <w:ind w:left="288"/>
              <w:rPr>
                <w:color w:val="000000"/>
              </w:rPr>
            </w:pPr>
            <w:r>
              <w:rPr>
                <w:color w:val="000000"/>
              </w:rPr>
              <w:t>Interac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2469C" w:rsidRDefault="0042469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2469C" w:rsidRDefault="0042469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2.8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2469C" w:rsidRDefault="0042469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5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2469C" w:rsidRDefault="0042469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04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2469C" w:rsidRDefault="0042469C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4, -0.008]</w:t>
            </w:r>
          </w:p>
        </w:tc>
      </w:tr>
    </w:tbl>
    <w:p w:rsidR="0042469C" w:rsidRDefault="0042469C" w:rsidP="0042469C"/>
    <w:p w:rsidR="0042469C" w:rsidRDefault="0042469C" w:rsidP="0042469C">
      <w:pPr>
        <w:keepNext/>
        <w:spacing w:line="480" w:lineRule="auto"/>
        <w:rPr>
          <w:b/>
          <w:bCs/>
          <w:color w:val="000000"/>
        </w:rPr>
      </w:pPr>
    </w:p>
    <w:p w:rsidR="0042469C" w:rsidRDefault="0042469C" w:rsidP="0042469C">
      <w:pPr>
        <w:keepNext/>
        <w:spacing w:line="480" w:lineRule="auto"/>
        <w:rPr>
          <w:b/>
          <w:bCs/>
          <w:color w:val="000000"/>
        </w:rPr>
      </w:pPr>
    </w:p>
    <w:p w:rsidR="0042469C" w:rsidRDefault="0042469C" w:rsidP="0042469C">
      <w:pPr>
        <w:rPr>
          <w:b/>
          <w:bCs/>
          <w:color w:val="000000"/>
        </w:rPr>
      </w:pPr>
      <w:r>
        <w:rPr>
          <w:b/>
          <w:bCs/>
          <w:color w:val="000000"/>
        </w:rPr>
        <w:br w:type="page"/>
      </w:r>
    </w:p>
    <w:p w:rsidR="00C95CB1" w:rsidRDefault="00C95CB1">
      <w:bookmarkStart w:id="0" w:name="_GoBack"/>
      <w:bookmarkEnd w:id="0"/>
    </w:p>
    <w:sectPr w:rsidR="00C95C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5812"/>
    <w:rsid w:val="0042469C"/>
    <w:rsid w:val="004F5812"/>
    <w:rsid w:val="00C95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46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469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46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469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Guruprasath</cp:lastModifiedBy>
  <cp:revision>2</cp:revision>
  <dcterms:created xsi:type="dcterms:W3CDTF">2020-04-15T01:25:00Z</dcterms:created>
  <dcterms:modified xsi:type="dcterms:W3CDTF">2020-04-15T01:25:00Z</dcterms:modified>
</cp:coreProperties>
</file>